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DE7A3" w14:textId="77777777" w:rsidR="00E36278" w:rsidRPr="00CF2FCE" w:rsidRDefault="00E36278" w:rsidP="00E36278">
      <w:pPr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>Supplementary Appendix</w:t>
      </w:r>
    </w:p>
    <w:p w14:paraId="37DC4456" w14:textId="77777777" w:rsidR="00E36278" w:rsidRPr="00CF2FCE" w:rsidRDefault="00E36278" w:rsidP="00E36278">
      <w:pPr>
        <w:rPr>
          <w:rFonts w:asciiTheme="majorHAnsi" w:hAnsiTheme="majorHAnsi" w:cstheme="majorHAnsi"/>
          <w:b/>
          <w:sz w:val="20"/>
          <w:szCs w:val="20"/>
          <w:lang w:val="en-GB"/>
        </w:rPr>
      </w:pPr>
    </w:p>
    <w:p w14:paraId="18367548" w14:textId="77777777" w:rsidR="00E36278" w:rsidRPr="00CF2FCE" w:rsidRDefault="00E36278" w:rsidP="00E36278">
      <w:pPr>
        <w:rPr>
          <w:rFonts w:asciiTheme="majorHAnsi" w:hAnsiTheme="majorHAnsi" w:cstheme="majorHAnsi"/>
          <w:b/>
          <w:sz w:val="20"/>
          <w:szCs w:val="20"/>
          <w:lang w:val="en-GB"/>
        </w:rPr>
      </w:pPr>
    </w:p>
    <w:p w14:paraId="7C3DFD0E" w14:textId="77777777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CF2FCE">
        <w:rPr>
          <w:rFonts w:asciiTheme="majorHAnsi" w:hAnsiTheme="majorHAnsi" w:cstheme="majorHAnsi"/>
          <w:b/>
          <w:sz w:val="20"/>
          <w:szCs w:val="20"/>
          <w:lang w:val="en-GB"/>
        </w:rPr>
        <w:t xml:space="preserve">Table </w:t>
      </w:r>
      <w:bookmarkStart w:id="0" w:name="_Toc411171386"/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5. 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>I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>ncluded ATC-codes and conversion rates for opioids. Anatomical Therapeutic Chemical (ATC) Classification System codes starting with N02A or R05DA0, Name, Route of administration, Defined Daily Dose (DDD), equianalgesic dose ratios</w:t>
      </w:r>
      <w:bookmarkEnd w:id="0"/>
      <w:r w:rsidRPr="00CF2FCE">
        <w:rPr>
          <w:rFonts w:asciiTheme="majorHAnsi" w:hAnsiTheme="majorHAnsi" w:cstheme="majorHAnsi"/>
          <w:sz w:val="20"/>
          <w:szCs w:val="20"/>
          <w:lang w:val="en-GB"/>
        </w:rPr>
        <w:t xml:space="preserve"> and classification as strong or weak opioid.</w:t>
      </w:r>
    </w:p>
    <w:p w14:paraId="7122013D" w14:textId="77777777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2475"/>
        <w:gridCol w:w="696"/>
        <w:gridCol w:w="884"/>
        <w:gridCol w:w="2021"/>
        <w:gridCol w:w="2021"/>
      </w:tblGrid>
      <w:tr w:rsidR="00E36278" w:rsidRPr="00CF2FCE" w14:paraId="480EC19D" w14:textId="77777777" w:rsidTr="00A141DE"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40966471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TC cod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64981073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8BBFDF8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out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1F0AE60B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DDD (mg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0027EA66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Equianalgesic dose ratio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14:paraId="1657F997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trong (S) or weak (W) opioid</w:t>
            </w:r>
          </w:p>
        </w:tc>
      </w:tr>
      <w:tr w:rsidR="00E36278" w:rsidRPr="00CF2FCE" w14:paraId="4D8E62AA" w14:textId="77777777" w:rsidTr="00A141DE">
        <w:tc>
          <w:tcPr>
            <w:tcW w:w="487" w:type="pct"/>
            <w:tcBorders>
              <w:top w:val="single" w:sz="4" w:space="0" w:color="auto"/>
            </w:tcBorders>
          </w:tcPr>
          <w:p w14:paraId="79268F3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A01</w:t>
            </w:r>
          </w:p>
        </w:tc>
        <w:tc>
          <w:tcPr>
            <w:tcW w:w="1379" w:type="pct"/>
            <w:tcBorders>
              <w:top w:val="single" w:sz="4" w:space="0" w:color="auto"/>
            </w:tcBorders>
          </w:tcPr>
          <w:p w14:paraId="5751F618" w14:textId="77777777" w:rsidR="00E36278" w:rsidRPr="00CF2FCE" w:rsidRDefault="00E36278" w:rsidP="00A141DE">
            <w:pPr>
              <w:tabs>
                <w:tab w:val="left" w:pos="2695"/>
              </w:tabs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rphine</w:t>
            </w: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E5AD5F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7DCEC64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009AA86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</w:tcBorders>
          </w:tcPr>
          <w:p w14:paraId="483C54C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5E46DA3E" w14:textId="77777777" w:rsidTr="00A141DE">
        <w:tc>
          <w:tcPr>
            <w:tcW w:w="487" w:type="pct"/>
          </w:tcPr>
          <w:p w14:paraId="6A6BF46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A03</w:t>
            </w:r>
          </w:p>
        </w:tc>
        <w:tc>
          <w:tcPr>
            <w:tcW w:w="1379" w:type="pct"/>
          </w:tcPr>
          <w:p w14:paraId="4A8C6C7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dromorphone</w:t>
            </w:r>
          </w:p>
        </w:tc>
        <w:tc>
          <w:tcPr>
            <w:tcW w:w="376" w:type="pct"/>
          </w:tcPr>
          <w:p w14:paraId="082AB30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6923EA0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128" w:type="pct"/>
          </w:tcPr>
          <w:p w14:paraId="21D6663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28" w:type="pct"/>
          </w:tcPr>
          <w:p w14:paraId="391B102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7BD30EBD" w14:textId="77777777" w:rsidTr="00A141DE">
        <w:tc>
          <w:tcPr>
            <w:tcW w:w="487" w:type="pct"/>
          </w:tcPr>
          <w:p w14:paraId="5F2F59F5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A05</w:t>
            </w:r>
          </w:p>
        </w:tc>
        <w:tc>
          <w:tcPr>
            <w:tcW w:w="1379" w:type="pct"/>
          </w:tcPr>
          <w:p w14:paraId="369AF94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xicodone</w:t>
            </w:r>
            <w:proofErr w:type="spellEnd"/>
          </w:p>
        </w:tc>
        <w:tc>
          <w:tcPr>
            <w:tcW w:w="376" w:type="pct"/>
          </w:tcPr>
          <w:p w14:paraId="7258DFA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56889D2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1128" w:type="pct"/>
          </w:tcPr>
          <w:p w14:paraId="52019D5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28" w:type="pct"/>
          </w:tcPr>
          <w:p w14:paraId="22FDC09D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0B393FA2" w14:textId="77777777" w:rsidTr="00A141DE">
        <w:tc>
          <w:tcPr>
            <w:tcW w:w="487" w:type="pct"/>
          </w:tcPr>
          <w:p w14:paraId="6AE9625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A55</w:t>
            </w:r>
          </w:p>
        </w:tc>
        <w:tc>
          <w:tcPr>
            <w:tcW w:w="1379" w:type="pct"/>
          </w:tcPr>
          <w:p w14:paraId="166EA33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xicodone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mbinations</w:t>
            </w:r>
          </w:p>
        </w:tc>
        <w:tc>
          <w:tcPr>
            <w:tcW w:w="376" w:type="pct"/>
          </w:tcPr>
          <w:p w14:paraId="2D780EF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71E38E25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1128" w:type="pct"/>
          </w:tcPr>
          <w:p w14:paraId="41D10EE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28" w:type="pct"/>
          </w:tcPr>
          <w:p w14:paraId="0C35E90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7BC3F12F" w14:textId="77777777" w:rsidTr="00A141DE">
        <w:tc>
          <w:tcPr>
            <w:tcW w:w="487" w:type="pct"/>
          </w:tcPr>
          <w:p w14:paraId="2E4AE30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B01</w:t>
            </w:r>
          </w:p>
        </w:tc>
        <w:tc>
          <w:tcPr>
            <w:tcW w:w="1379" w:type="pct"/>
          </w:tcPr>
          <w:p w14:paraId="09F4275D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etobemidone</w:t>
            </w:r>
          </w:p>
        </w:tc>
        <w:tc>
          <w:tcPr>
            <w:tcW w:w="376" w:type="pct"/>
          </w:tcPr>
          <w:p w14:paraId="7696C78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1170FDA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128" w:type="pct"/>
          </w:tcPr>
          <w:p w14:paraId="36BFBC52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pct"/>
          </w:tcPr>
          <w:p w14:paraId="74A868A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21E31849" w14:textId="77777777" w:rsidTr="00A141DE">
        <w:tc>
          <w:tcPr>
            <w:tcW w:w="487" w:type="pct"/>
          </w:tcPr>
          <w:p w14:paraId="2708978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B02</w:t>
            </w:r>
          </w:p>
        </w:tc>
        <w:tc>
          <w:tcPr>
            <w:tcW w:w="1379" w:type="pct"/>
          </w:tcPr>
          <w:p w14:paraId="0FA9EED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thidine</w:t>
            </w:r>
          </w:p>
        </w:tc>
        <w:tc>
          <w:tcPr>
            <w:tcW w:w="376" w:type="pct"/>
          </w:tcPr>
          <w:p w14:paraId="053C449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741FF4D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28" w:type="pct"/>
          </w:tcPr>
          <w:p w14:paraId="0901182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8" w:type="pct"/>
          </w:tcPr>
          <w:p w14:paraId="0A094D3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7BBACAB2" w14:textId="77777777" w:rsidTr="00A141DE">
        <w:tc>
          <w:tcPr>
            <w:tcW w:w="487" w:type="pct"/>
          </w:tcPr>
          <w:p w14:paraId="202766F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B03</w:t>
            </w:r>
          </w:p>
        </w:tc>
        <w:tc>
          <w:tcPr>
            <w:tcW w:w="1379" w:type="pct"/>
          </w:tcPr>
          <w:p w14:paraId="22A4C46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ntanyl</w:t>
            </w:r>
          </w:p>
        </w:tc>
        <w:tc>
          <w:tcPr>
            <w:tcW w:w="376" w:type="pct"/>
          </w:tcPr>
          <w:p w14:paraId="26106F2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D</w:t>
            </w:r>
          </w:p>
        </w:tc>
        <w:tc>
          <w:tcPr>
            <w:tcW w:w="502" w:type="pct"/>
          </w:tcPr>
          <w:p w14:paraId="5F83FD2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28" w:type="pct"/>
          </w:tcPr>
          <w:p w14:paraId="6594D6C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28" w:type="pct"/>
          </w:tcPr>
          <w:p w14:paraId="19FF8C6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0AFAFFBD" w14:textId="77777777" w:rsidTr="00A141DE">
        <w:tc>
          <w:tcPr>
            <w:tcW w:w="487" w:type="pct"/>
          </w:tcPr>
          <w:p w14:paraId="47FF091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E</w:t>
            </w:r>
          </w:p>
        </w:tc>
        <w:tc>
          <w:tcPr>
            <w:tcW w:w="1379" w:type="pct"/>
          </w:tcPr>
          <w:p w14:paraId="1E0CD66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uprenorphine</w:t>
            </w:r>
          </w:p>
        </w:tc>
        <w:tc>
          <w:tcPr>
            <w:tcW w:w="376" w:type="pct"/>
          </w:tcPr>
          <w:p w14:paraId="6D8B055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D</w:t>
            </w:r>
          </w:p>
        </w:tc>
        <w:tc>
          <w:tcPr>
            <w:tcW w:w="502" w:type="pct"/>
          </w:tcPr>
          <w:p w14:paraId="0958AA1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28" w:type="pct"/>
          </w:tcPr>
          <w:p w14:paraId="29829D02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28" w:type="pct"/>
          </w:tcPr>
          <w:p w14:paraId="12CE2F5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093114F8" w14:textId="77777777" w:rsidTr="00A141DE">
        <w:tc>
          <w:tcPr>
            <w:tcW w:w="487" w:type="pct"/>
          </w:tcPr>
          <w:p w14:paraId="5A31B50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E</w:t>
            </w:r>
          </w:p>
        </w:tc>
        <w:tc>
          <w:tcPr>
            <w:tcW w:w="1379" w:type="pct"/>
          </w:tcPr>
          <w:p w14:paraId="3FFB80D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uprenorphine</w:t>
            </w:r>
          </w:p>
        </w:tc>
        <w:tc>
          <w:tcPr>
            <w:tcW w:w="376" w:type="pct"/>
          </w:tcPr>
          <w:p w14:paraId="2E89F4F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L</w:t>
            </w:r>
          </w:p>
        </w:tc>
        <w:tc>
          <w:tcPr>
            <w:tcW w:w="502" w:type="pct"/>
          </w:tcPr>
          <w:p w14:paraId="7D87B185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28" w:type="pct"/>
          </w:tcPr>
          <w:p w14:paraId="59B23CF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128" w:type="pct"/>
          </w:tcPr>
          <w:p w14:paraId="25D8CCA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538A2907" w14:textId="77777777" w:rsidTr="00A141DE">
        <w:tc>
          <w:tcPr>
            <w:tcW w:w="487" w:type="pct"/>
          </w:tcPr>
          <w:p w14:paraId="3AFE14D5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F</w:t>
            </w:r>
          </w:p>
        </w:tc>
        <w:tc>
          <w:tcPr>
            <w:tcW w:w="1379" w:type="pct"/>
          </w:tcPr>
          <w:p w14:paraId="407205B2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lbuphine</w:t>
            </w:r>
          </w:p>
        </w:tc>
        <w:tc>
          <w:tcPr>
            <w:tcW w:w="376" w:type="pct"/>
          </w:tcPr>
          <w:p w14:paraId="7151611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5A06B0F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4DC0705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6AA192D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</w:tr>
      <w:tr w:rsidR="00E36278" w:rsidRPr="00CF2FCE" w14:paraId="4F1614ED" w14:textId="77777777" w:rsidTr="00A141DE">
        <w:tc>
          <w:tcPr>
            <w:tcW w:w="487" w:type="pct"/>
          </w:tcPr>
          <w:p w14:paraId="7654C7D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05DA04</w:t>
            </w:r>
          </w:p>
        </w:tc>
        <w:tc>
          <w:tcPr>
            <w:tcW w:w="1379" w:type="pct"/>
          </w:tcPr>
          <w:p w14:paraId="2D84265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deine</w:t>
            </w:r>
          </w:p>
        </w:tc>
        <w:tc>
          <w:tcPr>
            <w:tcW w:w="376" w:type="pct"/>
          </w:tcPr>
          <w:p w14:paraId="41C0260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037FEAD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5D61A74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065A3E5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7F3F107E" w14:textId="77777777" w:rsidTr="00A141DE">
        <w:tc>
          <w:tcPr>
            <w:tcW w:w="487" w:type="pct"/>
          </w:tcPr>
          <w:p w14:paraId="1D2D9DF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X02</w:t>
            </w:r>
          </w:p>
        </w:tc>
        <w:tc>
          <w:tcPr>
            <w:tcW w:w="1379" w:type="pct"/>
          </w:tcPr>
          <w:p w14:paraId="7A11ECB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madol</w:t>
            </w:r>
          </w:p>
        </w:tc>
        <w:tc>
          <w:tcPr>
            <w:tcW w:w="376" w:type="pct"/>
          </w:tcPr>
          <w:p w14:paraId="1CB2F61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18984A8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0</w:t>
            </w:r>
          </w:p>
        </w:tc>
        <w:tc>
          <w:tcPr>
            <w:tcW w:w="1128" w:type="pct"/>
          </w:tcPr>
          <w:p w14:paraId="25707D15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28" w:type="pct"/>
          </w:tcPr>
          <w:p w14:paraId="677B462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1CFE4549" w14:textId="77777777" w:rsidTr="00A141DE">
        <w:tc>
          <w:tcPr>
            <w:tcW w:w="487" w:type="pct"/>
          </w:tcPr>
          <w:p w14:paraId="3168B92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X06</w:t>
            </w:r>
          </w:p>
        </w:tc>
        <w:tc>
          <w:tcPr>
            <w:tcW w:w="1379" w:type="pct"/>
          </w:tcPr>
          <w:p w14:paraId="1994892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apentadol</w:t>
            </w:r>
            <w:proofErr w:type="spellEnd"/>
          </w:p>
        </w:tc>
        <w:tc>
          <w:tcPr>
            <w:tcW w:w="376" w:type="pct"/>
          </w:tcPr>
          <w:p w14:paraId="725E718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2C3682D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28" w:type="pct"/>
          </w:tcPr>
          <w:p w14:paraId="4246458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28" w:type="pct"/>
          </w:tcPr>
          <w:p w14:paraId="1CE51FB6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56986907" w14:textId="77777777" w:rsidTr="00A141DE">
        <w:tc>
          <w:tcPr>
            <w:tcW w:w="487" w:type="pct"/>
          </w:tcPr>
          <w:p w14:paraId="61B4D5E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C04</w:t>
            </w:r>
          </w:p>
        </w:tc>
        <w:tc>
          <w:tcPr>
            <w:tcW w:w="1379" w:type="pct"/>
          </w:tcPr>
          <w:p w14:paraId="717E538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xtropropoxyphene (chloride)</w:t>
            </w:r>
          </w:p>
        </w:tc>
        <w:tc>
          <w:tcPr>
            <w:tcW w:w="376" w:type="pct"/>
          </w:tcPr>
          <w:p w14:paraId="1657821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3626859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28" w:type="pct"/>
          </w:tcPr>
          <w:p w14:paraId="7EDFFED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8" w:type="pct"/>
          </w:tcPr>
          <w:p w14:paraId="7241850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789B2406" w14:textId="77777777" w:rsidTr="00A141DE">
        <w:tc>
          <w:tcPr>
            <w:tcW w:w="487" w:type="pct"/>
          </w:tcPr>
          <w:p w14:paraId="3002208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C04</w:t>
            </w:r>
          </w:p>
        </w:tc>
        <w:tc>
          <w:tcPr>
            <w:tcW w:w="1379" w:type="pct"/>
          </w:tcPr>
          <w:p w14:paraId="5CA61BCD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xtropropoxyphene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psylate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76" w:type="pct"/>
          </w:tcPr>
          <w:p w14:paraId="6B857BF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7AF25DB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00</w:t>
            </w:r>
          </w:p>
        </w:tc>
        <w:tc>
          <w:tcPr>
            <w:tcW w:w="1128" w:type="pct"/>
          </w:tcPr>
          <w:p w14:paraId="3F0145E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8" w:type="pct"/>
          </w:tcPr>
          <w:p w14:paraId="2EE3EA2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76BF81E2" w14:textId="77777777" w:rsidTr="00A141DE">
        <w:tc>
          <w:tcPr>
            <w:tcW w:w="487" w:type="pct"/>
          </w:tcPr>
          <w:p w14:paraId="72C1E10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C54</w:t>
            </w:r>
          </w:p>
        </w:tc>
        <w:tc>
          <w:tcPr>
            <w:tcW w:w="1379" w:type="pct"/>
          </w:tcPr>
          <w:p w14:paraId="12E3BF1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xtropropoxifen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mbinations </w:t>
            </w: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cl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ycholeptics</w:t>
            </w:r>
            <w:proofErr w:type="spellEnd"/>
          </w:p>
        </w:tc>
        <w:tc>
          <w:tcPr>
            <w:tcW w:w="376" w:type="pct"/>
          </w:tcPr>
          <w:p w14:paraId="46258EB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29E114B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128" w:type="pct"/>
          </w:tcPr>
          <w:p w14:paraId="3AE5861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28" w:type="pct"/>
          </w:tcPr>
          <w:p w14:paraId="12558AEE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37B84C18" w14:textId="77777777" w:rsidTr="00A141DE">
        <w:tc>
          <w:tcPr>
            <w:tcW w:w="487" w:type="pct"/>
          </w:tcPr>
          <w:p w14:paraId="2BE6A88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J13</w:t>
            </w:r>
          </w:p>
        </w:tc>
        <w:tc>
          <w:tcPr>
            <w:tcW w:w="1379" w:type="pct"/>
          </w:tcPr>
          <w:p w14:paraId="4ADAF17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madol and paracetamol</w:t>
            </w:r>
          </w:p>
        </w:tc>
        <w:tc>
          <w:tcPr>
            <w:tcW w:w="376" w:type="pct"/>
          </w:tcPr>
          <w:p w14:paraId="4C6E608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417B313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2E1C71C3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14450AB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70240954" w14:textId="77777777" w:rsidTr="00A141DE">
        <w:tc>
          <w:tcPr>
            <w:tcW w:w="487" w:type="pct"/>
          </w:tcPr>
          <w:p w14:paraId="344C111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J06</w:t>
            </w:r>
          </w:p>
        </w:tc>
        <w:tc>
          <w:tcPr>
            <w:tcW w:w="1379" w:type="pct"/>
          </w:tcPr>
          <w:p w14:paraId="6539113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deine and paracetamol</w:t>
            </w:r>
          </w:p>
        </w:tc>
        <w:tc>
          <w:tcPr>
            <w:tcW w:w="376" w:type="pct"/>
          </w:tcPr>
          <w:p w14:paraId="59569E6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6B08E34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4F0454FD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743D564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2DAB4BDC" w14:textId="77777777" w:rsidTr="00A141DE">
        <w:tc>
          <w:tcPr>
            <w:tcW w:w="487" w:type="pct"/>
          </w:tcPr>
          <w:p w14:paraId="3186E16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J08</w:t>
            </w:r>
          </w:p>
        </w:tc>
        <w:tc>
          <w:tcPr>
            <w:tcW w:w="1379" w:type="pct"/>
          </w:tcPr>
          <w:p w14:paraId="1E8269C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deine and ibuprofen</w:t>
            </w:r>
          </w:p>
        </w:tc>
        <w:tc>
          <w:tcPr>
            <w:tcW w:w="376" w:type="pct"/>
          </w:tcPr>
          <w:p w14:paraId="0C2037E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4B0D7F7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5FE0F829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549D329B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42617D52" w14:textId="77777777" w:rsidTr="00A141DE">
        <w:tc>
          <w:tcPr>
            <w:tcW w:w="487" w:type="pct"/>
          </w:tcPr>
          <w:p w14:paraId="1F8A11D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J09</w:t>
            </w:r>
          </w:p>
        </w:tc>
        <w:tc>
          <w:tcPr>
            <w:tcW w:w="1379" w:type="pct"/>
          </w:tcPr>
          <w:p w14:paraId="0EDA18B4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deine and other non-opioid analgesics</w:t>
            </w:r>
          </w:p>
        </w:tc>
        <w:tc>
          <w:tcPr>
            <w:tcW w:w="376" w:type="pct"/>
          </w:tcPr>
          <w:p w14:paraId="5FF27772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73DD4A3F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28" w:type="pct"/>
          </w:tcPr>
          <w:p w14:paraId="0B763A11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pct"/>
          </w:tcPr>
          <w:p w14:paraId="519E564C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  <w:tr w:rsidR="00E36278" w:rsidRPr="00CF2FCE" w14:paraId="5A0FADEA" w14:textId="77777777" w:rsidTr="00A141DE">
        <w:tc>
          <w:tcPr>
            <w:tcW w:w="487" w:type="pct"/>
          </w:tcPr>
          <w:p w14:paraId="31119938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02AA59</w:t>
            </w:r>
          </w:p>
        </w:tc>
        <w:tc>
          <w:tcPr>
            <w:tcW w:w="1379" w:type="pct"/>
          </w:tcPr>
          <w:p w14:paraId="0B2FB87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deine combinations </w:t>
            </w: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cl</w:t>
            </w:r>
            <w:proofErr w:type="spellEnd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ycholeptics</w:t>
            </w:r>
            <w:proofErr w:type="spellEnd"/>
          </w:p>
        </w:tc>
        <w:tc>
          <w:tcPr>
            <w:tcW w:w="376" w:type="pct"/>
          </w:tcPr>
          <w:p w14:paraId="40C351EA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</w:t>
            </w:r>
          </w:p>
        </w:tc>
        <w:tc>
          <w:tcPr>
            <w:tcW w:w="502" w:type="pct"/>
          </w:tcPr>
          <w:p w14:paraId="202A64D0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28" w:type="pct"/>
          </w:tcPr>
          <w:p w14:paraId="156A3B22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1128" w:type="pct"/>
          </w:tcPr>
          <w:p w14:paraId="276B4A57" w14:textId="77777777" w:rsidR="00E36278" w:rsidRPr="00CF2FCE" w:rsidRDefault="00E36278" w:rsidP="00A141D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</w:p>
        </w:tc>
      </w:tr>
    </w:tbl>
    <w:p w14:paraId="268FE0B2" w14:textId="77777777" w:rsidR="00E36278" w:rsidRDefault="00E36278" w:rsidP="00E36278">
      <w:pPr>
        <w:rPr>
          <w:rFonts w:asciiTheme="majorHAnsi" w:hAnsiTheme="majorHAnsi" w:cstheme="majorHAnsi"/>
          <w:sz w:val="20"/>
          <w:szCs w:val="20"/>
          <w:lang w:val="it-CH"/>
        </w:rPr>
      </w:pPr>
    </w:p>
    <w:p w14:paraId="78ABDBB6" w14:textId="77777777" w:rsidR="00E36278" w:rsidRPr="00667C34" w:rsidRDefault="00E36278" w:rsidP="00E36278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667C34">
        <w:rPr>
          <w:rFonts w:asciiTheme="majorHAnsi" w:hAnsiTheme="majorHAnsi" w:cstheme="majorHAnsi"/>
          <w:sz w:val="20"/>
          <w:szCs w:val="20"/>
          <w:lang w:val="en-US"/>
        </w:rPr>
        <w:t xml:space="preserve">PO = per oral, TD = transdermal, SL =sublingual, R = rectal, - = </w:t>
      </w:r>
      <w:r>
        <w:rPr>
          <w:rFonts w:asciiTheme="majorHAnsi" w:hAnsiTheme="majorHAnsi" w:cstheme="majorHAnsi"/>
          <w:sz w:val="20"/>
          <w:szCs w:val="20"/>
          <w:lang w:val="en-US"/>
        </w:rPr>
        <w:t>no</w:t>
      </w:r>
      <w:r w:rsidRPr="00667C34">
        <w:rPr>
          <w:rFonts w:asciiTheme="majorHAnsi" w:hAnsiTheme="majorHAnsi" w:cstheme="majorHAnsi"/>
          <w:sz w:val="20"/>
          <w:szCs w:val="20"/>
          <w:lang w:val="en-US"/>
        </w:rPr>
        <w:t xml:space="preserve"> filled prescriptions</w:t>
      </w:r>
    </w:p>
    <w:p w14:paraId="7418C728" w14:textId="77777777" w:rsidR="00E36278" w:rsidRPr="00667C34" w:rsidRDefault="00E36278" w:rsidP="00E36278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759D350D" w14:textId="77777777" w:rsidR="00E36278" w:rsidRPr="00667C34" w:rsidRDefault="00E36278" w:rsidP="00E36278">
      <w:pPr>
        <w:rPr>
          <w:rFonts w:asciiTheme="majorHAnsi" w:hAnsiTheme="majorHAnsi" w:cstheme="majorHAnsi"/>
          <w:sz w:val="16"/>
          <w:szCs w:val="16"/>
          <w:lang w:val="en-US" w:eastAsia="en-US"/>
        </w:rPr>
      </w:pPr>
      <w:r w:rsidRPr="00667C34">
        <w:rPr>
          <w:rFonts w:asciiTheme="majorHAnsi" w:hAnsiTheme="majorHAnsi" w:cstheme="majorHAnsi"/>
          <w:sz w:val="16"/>
          <w:szCs w:val="16"/>
          <w:lang w:val="en-US" w:eastAsia="en-US"/>
        </w:rPr>
        <w:br w:type="page"/>
      </w:r>
    </w:p>
    <w:p w14:paraId="2B0926BD" w14:textId="77777777" w:rsidR="00E36278" w:rsidRDefault="00E36278" w:rsidP="00E36278">
      <w:pPr>
        <w:rPr>
          <w:rFonts w:asciiTheme="majorHAnsi" w:hAnsiTheme="majorHAnsi" w:cstheme="majorHAnsi"/>
          <w:b/>
          <w:sz w:val="20"/>
          <w:szCs w:val="20"/>
          <w:lang w:val="en-US"/>
        </w:rPr>
      </w:pPr>
    </w:p>
    <w:p w14:paraId="191FF39C" w14:textId="268F4115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CF2FCE">
        <w:rPr>
          <w:rFonts w:asciiTheme="majorHAnsi" w:hAnsiTheme="majorHAnsi" w:cstheme="majorHAnsi"/>
          <w:b/>
          <w:sz w:val="20"/>
          <w:szCs w:val="20"/>
          <w:lang w:val="en-GB"/>
        </w:rPr>
        <w:t xml:space="preserve">Table </w:t>
      </w:r>
      <w:bookmarkStart w:id="1" w:name="_Toc411171388"/>
      <w:r>
        <w:rPr>
          <w:rFonts w:asciiTheme="majorHAnsi" w:hAnsiTheme="majorHAnsi" w:cstheme="majorHAnsi"/>
          <w:b/>
          <w:sz w:val="20"/>
          <w:szCs w:val="20"/>
          <w:lang w:val="en-GB"/>
        </w:rPr>
        <w:t>6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 xml:space="preserve">Mean opioid consumption (mg OMEQ) for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907 bicycle 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>trauma patients compared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with </w:t>
      </w:r>
      <w:r w:rsidR="0011468F">
        <w:rPr>
          <w:rFonts w:asciiTheme="majorHAnsi" w:hAnsiTheme="majorHAnsi" w:cstheme="majorHAnsi"/>
          <w:sz w:val="20"/>
          <w:szCs w:val="20"/>
          <w:lang w:val="en-GB"/>
        </w:rPr>
        <w:t xml:space="preserve">4 535 </w:t>
      </w:r>
      <w:r>
        <w:rPr>
          <w:rFonts w:asciiTheme="majorHAnsi" w:hAnsiTheme="majorHAnsi" w:cstheme="majorHAnsi"/>
          <w:sz w:val="20"/>
          <w:szCs w:val="20"/>
          <w:lang w:val="en-GB"/>
        </w:rPr>
        <w:t>matched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 xml:space="preserve"> co</w:t>
      </w:r>
      <w:r>
        <w:rPr>
          <w:rFonts w:asciiTheme="majorHAnsi" w:hAnsiTheme="majorHAnsi" w:cstheme="majorHAnsi"/>
          <w:sz w:val="20"/>
          <w:szCs w:val="20"/>
          <w:lang w:val="en-GB"/>
        </w:rPr>
        <w:t>mparator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>s, before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and </w:t>
      </w:r>
      <w:r w:rsidRPr="00CF2FCE">
        <w:rPr>
          <w:rFonts w:asciiTheme="majorHAnsi" w:hAnsiTheme="majorHAnsi" w:cstheme="majorHAnsi"/>
          <w:sz w:val="20"/>
          <w:szCs w:val="20"/>
          <w:lang w:val="en-GB"/>
        </w:rPr>
        <w:t xml:space="preserve">after </w:t>
      </w:r>
      <w:bookmarkEnd w:id="1"/>
      <w:r>
        <w:rPr>
          <w:rFonts w:asciiTheme="majorHAnsi" w:hAnsiTheme="majorHAnsi" w:cstheme="majorHAnsi"/>
          <w:sz w:val="20"/>
          <w:szCs w:val="20"/>
          <w:lang w:val="en-GB"/>
        </w:rPr>
        <w:t>the injury.</w:t>
      </w:r>
    </w:p>
    <w:p w14:paraId="79D15E11" w14:textId="77777777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1985"/>
        <w:gridCol w:w="850"/>
      </w:tblGrid>
      <w:tr w:rsidR="00E36278" w:rsidRPr="00CF2FCE" w14:paraId="5AA7D3F3" w14:textId="77777777" w:rsidTr="00A141DE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AD6E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Calendar quarter before/after </w:t>
            </w:r>
            <w:r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/>
              </w:rPr>
              <w:t>inju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4D86" w14:textId="77777777" w:rsidR="00E36278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Bicycle trauma patients m</w:t>
            </w: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ean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consumption, </w:t>
            </w:r>
          </w:p>
          <w:p w14:paraId="2F6ECB32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g OME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1BE0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mparators m</w:t>
            </w: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ean 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nsumption,</w:t>
            </w: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mg OMEQ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82AA0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ean difference (95% CI), mg OME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83C8E" w14:textId="77777777" w:rsidR="00E36278" w:rsidRPr="00CF2FCE" w:rsidRDefault="00E36278" w:rsidP="00A141DE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CF2FCE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E36278" w:rsidRPr="00CF2FCE" w14:paraId="387FE395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737AEC3D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1843" w:type="dxa"/>
            <w:vAlign w:val="center"/>
          </w:tcPr>
          <w:p w14:paraId="4DC5CDA1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9.7</w:t>
            </w:r>
          </w:p>
        </w:tc>
        <w:tc>
          <w:tcPr>
            <w:tcW w:w="1559" w:type="dxa"/>
            <w:vAlign w:val="center"/>
          </w:tcPr>
          <w:p w14:paraId="386E81DD" w14:textId="30CE7689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1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0278D61A" w14:textId="5D1A3EF2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-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.3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3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.1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E9436A"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-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9.0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  <w:r w:rsidR="00700AE6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0BA5C9D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001</w:t>
            </w:r>
          </w:p>
        </w:tc>
      </w:tr>
      <w:tr w:rsidR="00E36278" w:rsidRPr="00CF2FCE" w14:paraId="3FBBF81B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1D4A8EF1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1843" w:type="dxa"/>
            <w:vAlign w:val="center"/>
          </w:tcPr>
          <w:p w14:paraId="505A75C9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.9</w:t>
            </w:r>
          </w:p>
        </w:tc>
        <w:tc>
          <w:tcPr>
            <w:tcW w:w="1559" w:type="dxa"/>
            <w:vAlign w:val="center"/>
          </w:tcPr>
          <w:p w14:paraId="39658FBD" w14:textId="3153B2D5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9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14:paraId="084818D6" w14:textId="477E52ED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-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.8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3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(-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)</w:t>
            </w:r>
          </w:p>
        </w:tc>
        <w:tc>
          <w:tcPr>
            <w:tcW w:w="850" w:type="dxa"/>
            <w:vAlign w:val="center"/>
          </w:tcPr>
          <w:p w14:paraId="50ED6EAE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&lt; 0.001</w:t>
            </w:r>
          </w:p>
        </w:tc>
      </w:tr>
      <w:tr w:rsidR="00E36278" w:rsidRPr="00CF2FCE" w14:paraId="792EAFEA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2929F70E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49F7A65B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53.2</w:t>
            </w:r>
          </w:p>
        </w:tc>
        <w:tc>
          <w:tcPr>
            <w:tcW w:w="1559" w:type="dxa"/>
            <w:vAlign w:val="center"/>
          </w:tcPr>
          <w:p w14:paraId="3CB5DBD5" w14:textId="6FC0AB28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5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14:paraId="27BF4E00" w14:textId="6DB32B2A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18.1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(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76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9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12024BF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&lt; 0.001</w:t>
            </w:r>
          </w:p>
        </w:tc>
      </w:tr>
      <w:tr w:rsidR="00E36278" w:rsidRPr="00CF2FCE" w14:paraId="1D34D79C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0F1FA004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4B4A849B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8.9</w:t>
            </w:r>
          </w:p>
        </w:tc>
        <w:tc>
          <w:tcPr>
            <w:tcW w:w="1559" w:type="dxa"/>
            <w:vAlign w:val="center"/>
          </w:tcPr>
          <w:p w14:paraId="04CE0F45" w14:textId="508E31FB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5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985" w:type="dxa"/>
            <w:vAlign w:val="center"/>
          </w:tcPr>
          <w:p w14:paraId="702C7F30" w14:textId="1DFD7EC4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3.7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(-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.0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6184C52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4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</w:tr>
      <w:tr w:rsidR="00E36278" w:rsidRPr="00CF2FCE" w14:paraId="5EA8034D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0F402BDB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2BDF1C2B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559" w:type="dxa"/>
            <w:vAlign w:val="center"/>
          </w:tcPr>
          <w:p w14:paraId="29486C86" w14:textId="41EA16D8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2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985" w:type="dxa"/>
            <w:vAlign w:val="center"/>
          </w:tcPr>
          <w:p w14:paraId="5A780E6B" w14:textId="5BEE0414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2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.0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4ACE127C" w14:textId="04FD0EC4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8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</w:tr>
      <w:tr w:rsidR="00E36278" w:rsidRPr="00CF2FCE" w14:paraId="6AABDBB2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6E937C28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2B0F0CE8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5.1</w:t>
            </w:r>
          </w:p>
        </w:tc>
        <w:tc>
          <w:tcPr>
            <w:tcW w:w="1559" w:type="dxa"/>
            <w:vAlign w:val="center"/>
          </w:tcPr>
          <w:p w14:paraId="7B6EFC37" w14:textId="2E917E5B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2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985" w:type="dxa"/>
            <w:vAlign w:val="center"/>
          </w:tcPr>
          <w:p w14:paraId="6BCEC54F" w14:textId="01E1B1E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7 (-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0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674674D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64</w:t>
            </w:r>
          </w:p>
        </w:tc>
      </w:tr>
      <w:tr w:rsidR="00E36278" w:rsidRPr="00CF2FCE" w14:paraId="5B0AA5AF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5E183D10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62EB8340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3.0</w:t>
            </w:r>
          </w:p>
        </w:tc>
        <w:tc>
          <w:tcPr>
            <w:tcW w:w="1559" w:type="dxa"/>
            <w:vAlign w:val="center"/>
          </w:tcPr>
          <w:p w14:paraId="0017126F" w14:textId="5A9B6FB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7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vAlign w:val="center"/>
          </w:tcPr>
          <w:p w14:paraId="102ADA2F" w14:textId="64AC4F84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.8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1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5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9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700F6D8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37</w:t>
            </w:r>
          </w:p>
        </w:tc>
      </w:tr>
      <w:tr w:rsidR="00E36278" w:rsidRPr="00CF2FCE" w14:paraId="11506517" w14:textId="77777777" w:rsidTr="00A141DE">
        <w:trPr>
          <w:trHeight w:val="397"/>
        </w:trPr>
        <w:tc>
          <w:tcPr>
            <w:tcW w:w="1843" w:type="dxa"/>
            <w:vAlign w:val="center"/>
          </w:tcPr>
          <w:p w14:paraId="428323CF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  <w:vAlign w:val="center"/>
          </w:tcPr>
          <w:p w14:paraId="3C0191FE" w14:textId="77777777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4.1</w:t>
            </w:r>
          </w:p>
        </w:tc>
        <w:tc>
          <w:tcPr>
            <w:tcW w:w="1559" w:type="dxa"/>
            <w:vAlign w:val="center"/>
          </w:tcPr>
          <w:p w14:paraId="234A964A" w14:textId="28C57458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8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14:paraId="7F7466A0" w14:textId="75FD5046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-4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7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3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CF2FCE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.0</w:t>
            </w: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F920ED9" w14:textId="6A7751FB" w:rsidR="00E36278" w:rsidRPr="00CF2FCE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CF2FCE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7</w:t>
            </w:r>
            <w:r w:rsidR="00CB61E7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</w:tr>
    </w:tbl>
    <w:p w14:paraId="5442D70E" w14:textId="77777777" w:rsidR="00E36278" w:rsidRDefault="00E36278" w:rsidP="00E36278">
      <w:pPr>
        <w:pStyle w:val="Caption"/>
        <w:spacing w:line="240" w:lineRule="auto"/>
        <w:rPr>
          <w:rFonts w:asciiTheme="majorHAnsi" w:hAnsiTheme="majorHAnsi" w:cstheme="majorHAnsi"/>
          <w:b w:val="0"/>
          <w:lang w:val="en-GB"/>
        </w:rPr>
      </w:pPr>
    </w:p>
    <w:p w14:paraId="23411AAA" w14:textId="77777777" w:rsidR="00E36278" w:rsidRPr="00CF2FCE" w:rsidRDefault="00E36278" w:rsidP="00E36278">
      <w:pPr>
        <w:pStyle w:val="Caption"/>
        <w:spacing w:line="240" w:lineRule="auto"/>
        <w:rPr>
          <w:rFonts w:asciiTheme="majorHAnsi" w:hAnsiTheme="majorHAnsi" w:cstheme="majorHAnsi"/>
          <w:b w:val="0"/>
          <w:lang w:val="en-GB"/>
        </w:rPr>
      </w:pPr>
      <w:r w:rsidRPr="00CF2FCE">
        <w:rPr>
          <w:rFonts w:asciiTheme="majorHAnsi" w:hAnsiTheme="majorHAnsi" w:cstheme="majorHAnsi"/>
          <w:b w:val="0"/>
          <w:lang w:val="en-GB"/>
        </w:rPr>
        <w:t>OMEQ, Oral Morphine Equivalents.</w:t>
      </w:r>
    </w:p>
    <w:p w14:paraId="13A8B8CA" w14:textId="77777777" w:rsidR="00E36278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4AC5C65E" w14:textId="77777777" w:rsidR="00E36278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2057EBB4" w14:textId="77777777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67FA0CEA" w14:textId="77777777" w:rsidR="00E36278" w:rsidRPr="00CF2FCE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7ECE5382" w14:textId="77777777" w:rsidR="00E36278" w:rsidRPr="0002156C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02156C">
        <w:rPr>
          <w:rFonts w:asciiTheme="majorHAnsi" w:hAnsiTheme="majorHAnsi" w:cstheme="majorHAnsi"/>
          <w:b/>
          <w:sz w:val="20"/>
          <w:szCs w:val="20"/>
          <w:lang w:val="en-GB"/>
        </w:rPr>
        <w:t xml:space="preserve">Table 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>7</w:t>
      </w:r>
      <w:r w:rsidRPr="0002156C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02156C">
        <w:rPr>
          <w:rFonts w:asciiTheme="majorHAnsi" w:hAnsiTheme="majorHAnsi" w:cstheme="majorHAnsi"/>
          <w:sz w:val="20"/>
          <w:szCs w:val="20"/>
          <w:lang w:val="en-GB"/>
        </w:rPr>
        <w:t xml:space="preserve">Mean difference in opioid consumption (mg OMEQ) among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bicycle </w:t>
      </w:r>
      <w:r w:rsidRPr="0002156C">
        <w:rPr>
          <w:rFonts w:asciiTheme="majorHAnsi" w:hAnsiTheme="majorHAnsi" w:cstheme="majorHAnsi"/>
          <w:sz w:val="20"/>
          <w:szCs w:val="20"/>
          <w:lang w:val="en-GB"/>
        </w:rPr>
        <w:t xml:space="preserve">trauma patients comparing each quarter after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the injury </w:t>
      </w:r>
      <w:r w:rsidRPr="0002156C">
        <w:rPr>
          <w:rFonts w:asciiTheme="majorHAnsi" w:hAnsiTheme="majorHAnsi" w:cstheme="majorHAnsi"/>
          <w:sz w:val="20"/>
          <w:szCs w:val="20"/>
          <w:lang w:val="en-GB"/>
        </w:rPr>
        <w:t>with pre-traumatic opioid use (equal to average use during the 2 quarters preceding trauma).</w:t>
      </w:r>
    </w:p>
    <w:p w14:paraId="4C668EA6" w14:textId="77777777" w:rsidR="00E36278" w:rsidRPr="0002156C" w:rsidRDefault="00E36278" w:rsidP="00E36278">
      <w:pPr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47"/>
        <w:gridCol w:w="3509"/>
        <w:gridCol w:w="1843"/>
      </w:tblGrid>
      <w:tr w:rsidR="00E36278" w:rsidRPr="0002156C" w14:paraId="4DA7634A" w14:textId="77777777" w:rsidTr="00A141DE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B49DA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/>
                <w:bCs/>
                <w:sz w:val="20"/>
                <w:szCs w:val="20"/>
                <w:lang w:val="en-GB"/>
              </w:rPr>
              <w:t>Calendar quarter after trauma</w:t>
            </w: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F7FA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/>
                <w:sz w:val="20"/>
                <w:szCs w:val="20"/>
                <w:lang w:val="en-GB"/>
              </w:rPr>
            </w:pPr>
            <w:r w:rsidRPr="0002156C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ean difference (95% CI), mg OMEQ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0C1D" w14:textId="77777777" w:rsidR="00E36278" w:rsidRPr="0002156C" w:rsidRDefault="00E36278" w:rsidP="00A141DE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2156C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E36278" w:rsidRPr="0002156C" w14:paraId="09246DFB" w14:textId="77777777" w:rsidTr="00A141DE">
        <w:trPr>
          <w:trHeight w:val="397"/>
        </w:trPr>
        <w:tc>
          <w:tcPr>
            <w:tcW w:w="0" w:type="auto"/>
            <w:vAlign w:val="center"/>
          </w:tcPr>
          <w:p w14:paraId="2998F4E9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3509" w:type="dxa"/>
            <w:vAlign w:val="center"/>
          </w:tcPr>
          <w:p w14:paraId="6BF85F1D" w14:textId="2525AFAC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4.9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05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.8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4.1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265DEE3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&lt; 0.001</w:t>
            </w:r>
          </w:p>
        </w:tc>
      </w:tr>
      <w:tr w:rsidR="00E36278" w:rsidRPr="0002156C" w14:paraId="11E5006C" w14:textId="77777777" w:rsidTr="00A141DE">
        <w:trPr>
          <w:trHeight w:val="397"/>
        </w:trPr>
        <w:tc>
          <w:tcPr>
            <w:tcW w:w="0" w:type="auto"/>
            <w:vAlign w:val="center"/>
          </w:tcPr>
          <w:p w14:paraId="559BDC8C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3509" w:type="dxa"/>
            <w:vAlign w:val="center"/>
          </w:tcPr>
          <w:p w14:paraId="5768C0B3" w14:textId="3D01DE7F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0.6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8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72.7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68B564B2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013</w:t>
            </w:r>
          </w:p>
        </w:tc>
      </w:tr>
      <w:tr w:rsidR="00E36278" w:rsidRPr="0002156C" w14:paraId="129E49BB" w14:textId="77777777" w:rsidTr="00A141DE">
        <w:trPr>
          <w:trHeight w:val="397"/>
        </w:trPr>
        <w:tc>
          <w:tcPr>
            <w:tcW w:w="0" w:type="auto"/>
            <w:vAlign w:val="center"/>
          </w:tcPr>
          <w:p w14:paraId="194DD719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3509" w:type="dxa"/>
            <w:vAlign w:val="center"/>
          </w:tcPr>
          <w:p w14:paraId="5A41A5D5" w14:textId="180F1013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7.0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5.3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2383CEB9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062</w:t>
            </w:r>
          </w:p>
        </w:tc>
      </w:tr>
      <w:tr w:rsidR="00E36278" w:rsidRPr="0002156C" w14:paraId="04CC3D69" w14:textId="77777777" w:rsidTr="00A141DE">
        <w:trPr>
          <w:trHeight w:val="397"/>
        </w:trPr>
        <w:tc>
          <w:tcPr>
            <w:tcW w:w="0" w:type="auto"/>
            <w:vAlign w:val="center"/>
          </w:tcPr>
          <w:p w14:paraId="5D7F3917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3509" w:type="dxa"/>
            <w:vAlign w:val="center"/>
          </w:tcPr>
          <w:p w14:paraId="74BDFCFF" w14:textId="355CF6AC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6.8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14.5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88.1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379FB414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16</w:t>
            </w:r>
          </w:p>
        </w:tc>
      </w:tr>
      <w:tr w:rsidR="00E36278" w:rsidRPr="0002156C" w14:paraId="0B0B6C38" w14:textId="77777777" w:rsidTr="00A141DE">
        <w:trPr>
          <w:trHeight w:val="397"/>
        </w:trPr>
        <w:tc>
          <w:tcPr>
            <w:tcW w:w="0" w:type="auto"/>
            <w:vAlign w:val="center"/>
          </w:tcPr>
          <w:p w14:paraId="2A5C85F7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3509" w:type="dxa"/>
            <w:vAlign w:val="center"/>
          </w:tcPr>
          <w:p w14:paraId="3A8C1DA3" w14:textId="4506AD20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34.7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7.1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2C59C5F1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036</w:t>
            </w:r>
          </w:p>
        </w:tc>
      </w:tr>
      <w:tr w:rsidR="00E36278" w:rsidRPr="0002156C" w14:paraId="2AE29199" w14:textId="77777777" w:rsidTr="00A141DE">
        <w:trPr>
          <w:trHeight w:val="397"/>
        </w:trPr>
        <w:tc>
          <w:tcPr>
            <w:tcW w:w="0" w:type="auto"/>
            <w:vAlign w:val="center"/>
          </w:tcPr>
          <w:p w14:paraId="504366A0" w14:textId="77777777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3509" w:type="dxa"/>
            <w:vAlign w:val="center"/>
          </w:tcPr>
          <w:p w14:paraId="44C4F080" w14:textId="443E32E8" w:rsidR="00E36278" w:rsidRPr="0002156C" w:rsidRDefault="00E36278" w:rsidP="00A141DE">
            <w:pP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25.9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40</w:t>
            </w:r>
            <w:r w:rsidR="00E9436A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02156C">
              <w:rPr>
                <w:rFonts w:asciiTheme="majorHAnsi" w:hAnsiTheme="majorHAnsi" w:cstheme="majorHAnsi"/>
                <w:lang w:val="en-US"/>
              </w:rPr>
              <w:t>–</w:t>
            </w:r>
            <w:r w:rsidR="00E9436A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51.4</w:t>
            </w: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524B3950" w14:textId="77777777" w:rsidR="00E36278" w:rsidRPr="0002156C" w:rsidRDefault="00E36278" w:rsidP="00A141DE">
            <w:pPr>
              <w:jc w:val="center"/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</w:pPr>
            <w:r w:rsidRPr="0002156C"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0.04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/>
              </w:rPr>
              <w:t>6</w:t>
            </w:r>
          </w:p>
        </w:tc>
      </w:tr>
    </w:tbl>
    <w:p w14:paraId="50F864C3" w14:textId="77777777" w:rsidR="00E36278" w:rsidRDefault="00E36278" w:rsidP="00E36278">
      <w:pPr>
        <w:pStyle w:val="Caption"/>
        <w:spacing w:line="240" w:lineRule="auto"/>
        <w:rPr>
          <w:rFonts w:asciiTheme="majorHAnsi" w:hAnsiTheme="majorHAnsi" w:cstheme="majorHAnsi"/>
          <w:b w:val="0"/>
          <w:lang w:val="en-GB"/>
        </w:rPr>
      </w:pPr>
    </w:p>
    <w:p w14:paraId="643E5FEF" w14:textId="77777777" w:rsidR="00E36278" w:rsidRPr="0002156C" w:rsidRDefault="00E36278" w:rsidP="00E36278">
      <w:pPr>
        <w:pStyle w:val="Caption"/>
        <w:spacing w:line="240" w:lineRule="auto"/>
        <w:rPr>
          <w:rFonts w:asciiTheme="majorHAnsi" w:hAnsiTheme="majorHAnsi" w:cstheme="majorHAnsi"/>
          <w:b w:val="0"/>
          <w:lang w:val="en-GB"/>
        </w:rPr>
      </w:pPr>
      <w:r w:rsidRPr="0002156C">
        <w:rPr>
          <w:rFonts w:asciiTheme="majorHAnsi" w:hAnsiTheme="majorHAnsi" w:cstheme="majorHAnsi"/>
          <w:b w:val="0"/>
          <w:lang w:val="en-GB"/>
        </w:rPr>
        <w:t>OMEQ, Oral Morphine Equivalents.</w:t>
      </w:r>
    </w:p>
    <w:p w14:paraId="504CF22D" w14:textId="77777777" w:rsidR="00F95991" w:rsidRDefault="00F95991">
      <w:bookmarkStart w:id="2" w:name="_GoBack"/>
      <w:bookmarkEnd w:id="2"/>
    </w:p>
    <w:sectPr w:rsidR="00F95991" w:rsidSect="00D73F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78"/>
    <w:rsid w:val="00002A4A"/>
    <w:rsid w:val="00085F52"/>
    <w:rsid w:val="00092234"/>
    <w:rsid w:val="000B55C3"/>
    <w:rsid w:val="00112003"/>
    <w:rsid w:val="0011468F"/>
    <w:rsid w:val="00160627"/>
    <w:rsid w:val="00161250"/>
    <w:rsid w:val="001918B9"/>
    <w:rsid w:val="001D0C0D"/>
    <w:rsid w:val="00200CB6"/>
    <w:rsid w:val="00232962"/>
    <w:rsid w:val="00255402"/>
    <w:rsid w:val="00270889"/>
    <w:rsid w:val="00283981"/>
    <w:rsid w:val="002A3A59"/>
    <w:rsid w:val="002A76BB"/>
    <w:rsid w:val="002C2AE2"/>
    <w:rsid w:val="0035391E"/>
    <w:rsid w:val="004B79AB"/>
    <w:rsid w:val="004D3466"/>
    <w:rsid w:val="004D675B"/>
    <w:rsid w:val="00502BDD"/>
    <w:rsid w:val="00544254"/>
    <w:rsid w:val="005650EB"/>
    <w:rsid w:val="006107DF"/>
    <w:rsid w:val="006447D6"/>
    <w:rsid w:val="00685A19"/>
    <w:rsid w:val="006A26C2"/>
    <w:rsid w:val="006F6366"/>
    <w:rsid w:val="00700AE6"/>
    <w:rsid w:val="00715F17"/>
    <w:rsid w:val="00803632"/>
    <w:rsid w:val="00815351"/>
    <w:rsid w:val="00821851"/>
    <w:rsid w:val="00884F83"/>
    <w:rsid w:val="008C1159"/>
    <w:rsid w:val="008E7EF2"/>
    <w:rsid w:val="00923BAF"/>
    <w:rsid w:val="009760A3"/>
    <w:rsid w:val="009A1589"/>
    <w:rsid w:val="009A7387"/>
    <w:rsid w:val="009B46F6"/>
    <w:rsid w:val="009D6E26"/>
    <w:rsid w:val="00AF57AD"/>
    <w:rsid w:val="00B10F1E"/>
    <w:rsid w:val="00B64252"/>
    <w:rsid w:val="00BD242D"/>
    <w:rsid w:val="00BD7A48"/>
    <w:rsid w:val="00C05838"/>
    <w:rsid w:val="00C4740F"/>
    <w:rsid w:val="00C77529"/>
    <w:rsid w:val="00CB61E7"/>
    <w:rsid w:val="00D15606"/>
    <w:rsid w:val="00D56D72"/>
    <w:rsid w:val="00D73FFE"/>
    <w:rsid w:val="00D851E4"/>
    <w:rsid w:val="00DE3024"/>
    <w:rsid w:val="00E04305"/>
    <w:rsid w:val="00E17E9E"/>
    <w:rsid w:val="00E36278"/>
    <w:rsid w:val="00E42AB0"/>
    <w:rsid w:val="00E54C9D"/>
    <w:rsid w:val="00E9436A"/>
    <w:rsid w:val="00EA2449"/>
    <w:rsid w:val="00F9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12542"/>
  <w15:chartTrackingRefBased/>
  <w15:docId w15:val="{3831F103-E189-004F-8AF2-51C64696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278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278"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E362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Zibung</dc:creator>
  <cp:keywords/>
  <dc:description/>
  <cp:lastModifiedBy>Arun Madhavan</cp:lastModifiedBy>
  <cp:revision>3</cp:revision>
  <dcterms:created xsi:type="dcterms:W3CDTF">2022-06-27T20:13:00Z</dcterms:created>
  <dcterms:modified xsi:type="dcterms:W3CDTF">2022-09-06T03:35:00Z</dcterms:modified>
</cp:coreProperties>
</file>